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B18CB" w14:textId="77777777" w:rsidR="007C11CC" w:rsidRPr="005D3C05" w:rsidRDefault="007C11CC" w:rsidP="007C11C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D3C05">
        <w:rPr>
          <w:rFonts w:ascii="Arial" w:hAnsi="Arial" w:cs="Arial"/>
          <w:sz w:val="18"/>
          <w:szCs w:val="18"/>
        </w:rPr>
        <w:t>Supplemental materials</w:t>
      </w:r>
    </w:p>
    <w:p w14:paraId="3512D580" w14:textId="77777777" w:rsidR="007C11CC" w:rsidRPr="005D3C05" w:rsidRDefault="007C11CC" w:rsidP="007C11CC">
      <w:pPr>
        <w:pStyle w:val="TableTitle"/>
        <w:spacing w:line="240" w:lineRule="auto"/>
        <w:rPr>
          <w:rFonts w:ascii="Arial" w:hAnsi="Arial" w:cs="Arial"/>
          <w:sz w:val="18"/>
          <w:szCs w:val="18"/>
        </w:rPr>
      </w:pPr>
      <w:r w:rsidRPr="005D3C05">
        <w:rPr>
          <w:rFonts w:ascii="Arial" w:hAnsi="Arial" w:cs="Arial"/>
          <w:sz w:val="18"/>
          <w:szCs w:val="18"/>
        </w:rPr>
        <w:t xml:space="preserve">STROBE Checklist for cohort studies </w:t>
      </w:r>
    </w:p>
    <w:p w14:paraId="2E955A5B" w14:textId="77777777" w:rsidR="007C11CC" w:rsidRPr="005D3C05" w:rsidRDefault="007C11CC" w:rsidP="007C11CC">
      <w:pPr>
        <w:pStyle w:val="TableTitle"/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44"/>
        <w:gridCol w:w="473"/>
        <w:gridCol w:w="699"/>
        <w:gridCol w:w="6742"/>
        <w:gridCol w:w="647"/>
      </w:tblGrid>
      <w:tr w:rsidR="007C11CC" w:rsidRPr="005D3C05" w14:paraId="57481942" w14:textId="77777777" w:rsidTr="009E6B85">
        <w:tc>
          <w:tcPr>
            <w:tcW w:w="0" w:type="auto"/>
            <w:gridSpan w:val="2"/>
          </w:tcPr>
          <w:p w14:paraId="32B81A25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BCFC30C" w14:textId="77777777" w:rsidR="007C11CC" w:rsidRPr="005D3C05" w:rsidRDefault="007C11CC" w:rsidP="009E6B85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D3C05">
              <w:rPr>
                <w:rFonts w:ascii="Arial" w:hAnsi="Arial" w:cs="Arial"/>
                <w:bCs/>
                <w:sz w:val="18"/>
                <w:szCs w:val="18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7A99BF" w14:textId="77777777" w:rsidR="007C11CC" w:rsidRPr="005D3C05" w:rsidRDefault="007C11CC" w:rsidP="009E6B85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D3C05">
              <w:rPr>
                <w:rFonts w:ascii="Arial" w:hAnsi="Arial" w:cs="Arial"/>
                <w:bCs/>
                <w:sz w:val="18"/>
                <w:szCs w:val="18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6690DEE" w14:textId="77777777" w:rsidR="007C11CC" w:rsidRPr="005D3C05" w:rsidRDefault="007C11CC" w:rsidP="009E6B85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D3C05">
              <w:rPr>
                <w:rFonts w:ascii="Arial" w:hAnsi="Arial" w:cs="Arial"/>
                <w:bCs/>
                <w:sz w:val="18"/>
                <w:szCs w:val="18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C11CC" w:rsidRPr="005D3C05" w14:paraId="67738B4A" w14:textId="77777777" w:rsidTr="009E6B85">
        <w:tc>
          <w:tcPr>
            <w:tcW w:w="0" w:type="auto"/>
            <w:gridSpan w:val="2"/>
            <w:vMerge w:val="restart"/>
          </w:tcPr>
          <w:p w14:paraId="03FDE2DB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3C05">
              <w:rPr>
                <w:rFonts w:ascii="Arial" w:hAnsi="Arial" w:cs="Arial"/>
                <w:b/>
                <w:sz w:val="18"/>
                <w:szCs w:val="18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DF491EC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A8EE492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</w:t>
            </w:r>
            <w:r w:rsidRPr="005D3C05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5D3C05">
              <w:rPr>
                <w:rFonts w:ascii="Arial" w:hAnsi="Arial" w:cs="Arial"/>
                <w:sz w:val="18"/>
                <w:szCs w:val="18"/>
              </w:rPr>
              <w:t>) Indicate the study’s design with a commonly used term in the title or the abstrac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E3AD14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04B24A78" w14:textId="77777777" w:rsidTr="009E6B85">
        <w:tc>
          <w:tcPr>
            <w:tcW w:w="0" w:type="auto"/>
            <w:gridSpan w:val="2"/>
            <w:vMerge/>
          </w:tcPr>
          <w:p w14:paraId="56B38A78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0D40FB6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26B8519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</w:t>
            </w:r>
            <w:r w:rsidRPr="005D3C05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5D3C05">
              <w:rPr>
                <w:rFonts w:ascii="Arial" w:hAnsi="Arial" w:cs="Arial"/>
                <w:sz w:val="18"/>
                <w:szCs w:val="18"/>
              </w:rPr>
              <w:t>) Provide in the abstract an informative and balanced summary of what was done and what was found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DDCA9B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-2</w:t>
            </w:r>
          </w:p>
        </w:tc>
      </w:tr>
      <w:tr w:rsidR="007C11CC" w:rsidRPr="005D3C05" w14:paraId="092C3875" w14:textId="77777777" w:rsidTr="009E6B85">
        <w:tc>
          <w:tcPr>
            <w:tcW w:w="10205" w:type="dxa"/>
            <w:gridSpan w:val="5"/>
          </w:tcPr>
          <w:p w14:paraId="46DF8CE0" w14:textId="77777777" w:rsidR="007C11CC" w:rsidRPr="005D3C05" w:rsidRDefault="007C11CC" w:rsidP="009E6B85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18"/>
                <w:szCs w:val="18"/>
              </w:rPr>
            </w:pPr>
            <w:bookmarkStart w:id="11" w:name="bold7"/>
            <w:bookmarkStart w:id="12" w:name="italic8"/>
            <w:bookmarkEnd w:id="9"/>
            <w:bookmarkEnd w:id="10"/>
            <w:r w:rsidRPr="005D3C05">
              <w:rPr>
                <w:rFonts w:ascii="Arial" w:hAnsi="Arial" w:cs="Arial"/>
                <w:sz w:val="18"/>
                <w:szCs w:val="18"/>
              </w:rPr>
              <w:t>Introduction</w:t>
            </w:r>
            <w:bookmarkEnd w:id="11"/>
            <w:bookmarkEnd w:id="12"/>
          </w:p>
        </w:tc>
      </w:tr>
      <w:tr w:rsidR="007C11CC" w:rsidRPr="005D3C05" w14:paraId="09100678" w14:textId="77777777" w:rsidTr="009E6B85">
        <w:tc>
          <w:tcPr>
            <w:tcW w:w="0" w:type="auto"/>
            <w:gridSpan w:val="2"/>
          </w:tcPr>
          <w:p w14:paraId="007E9422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13" w:name="bold8"/>
            <w:bookmarkStart w:id="14" w:name="italic9"/>
            <w:r w:rsidRPr="005D3C05">
              <w:rPr>
                <w:rFonts w:ascii="Arial" w:hAnsi="Arial" w:cs="Arial"/>
                <w:bCs/>
                <w:sz w:val="18"/>
                <w:szCs w:val="18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5D3C05">
              <w:rPr>
                <w:rFonts w:ascii="Arial" w:hAnsi="Arial" w:cs="Arial"/>
                <w:bCs/>
                <w:sz w:val="18"/>
                <w:szCs w:val="18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305959A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48DFBB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Explain the scientific background and rationale for the investigation being reported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BBE368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7C11CC" w:rsidRPr="005D3C05" w14:paraId="3F4B2D63" w14:textId="77777777" w:rsidTr="009E6B85">
        <w:tc>
          <w:tcPr>
            <w:tcW w:w="0" w:type="auto"/>
            <w:gridSpan w:val="2"/>
          </w:tcPr>
          <w:p w14:paraId="46D4DC78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17" w:name="bold10" w:colFirst="0" w:colLast="0"/>
            <w:bookmarkStart w:id="18" w:name="italic11" w:colFirst="0" w:colLast="0"/>
            <w:r w:rsidRPr="005D3C05">
              <w:rPr>
                <w:rFonts w:ascii="Arial" w:hAnsi="Arial" w:cs="Arial"/>
                <w:bCs/>
                <w:sz w:val="18"/>
                <w:szCs w:val="18"/>
              </w:rPr>
              <w:t>Objectives</w:t>
            </w:r>
          </w:p>
        </w:tc>
        <w:tc>
          <w:tcPr>
            <w:tcW w:w="0" w:type="auto"/>
          </w:tcPr>
          <w:p w14:paraId="6F1ACE3E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671AE1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State specific objectives, including any prespecified hypothese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7F1B67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7C11CC" w:rsidRPr="005D3C05" w14:paraId="5584D7BB" w14:textId="77777777" w:rsidTr="009E6B85">
        <w:tc>
          <w:tcPr>
            <w:tcW w:w="10205" w:type="dxa"/>
            <w:gridSpan w:val="5"/>
          </w:tcPr>
          <w:p w14:paraId="42190941" w14:textId="77777777" w:rsidR="007C11CC" w:rsidRPr="005D3C05" w:rsidRDefault="007C11CC" w:rsidP="009E6B85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18"/>
                <w:szCs w:val="18"/>
              </w:rPr>
            </w:pPr>
            <w:bookmarkStart w:id="19" w:name="bold11"/>
            <w:bookmarkStart w:id="20" w:name="italic12"/>
            <w:bookmarkEnd w:id="17"/>
            <w:bookmarkEnd w:id="18"/>
            <w:r w:rsidRPr="005D3C05">
              <w:rPr>
                <w:rFonts w:ascii="Arial" w:hAnsi="Arial" w:cs="Arial"/>
                <w:sz w:val="18"/>
                <w:szCs w:val="18"/>
              </w:rPr>
              <w:t>Methods</w:t>
            </w:r>
            <w:bookmarkEnd w:id="19"/>
            <w:bookmarkEnd w:id="20"/>
          </w:p>
        </w:tc>
      </w:tr>
      <w:tr w:rsidR="007C11CC" w:rsidRPr="005D3C05" w14:paraId="14EEC54B" w14:textId="77777777" w:rsidTr="009E6B85">
        <w:tc>
          <w:tcPr>
            <w:tcW w:w="0" w:type="auto"/>
            <w:gridSpan w:val="2"/>
          </w:tcPr>
          <w:p w14:paraId="645507F5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21" w:name="bold12" w:colFirst="0" w:colLast="0"/>
            <w:bookmarkStart w:id="22" w:name="italic13" w:colFirst="0" w:colLast="0"/>
            <w:r w:rsidRPr="005D3C05">
              <w:rPr>
                <w:rFonts w:ascii="Arial" w:hAnsi="Arial" w:cs="Arial"/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14:paraId="2D1F38D7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D46D18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Present key elements of study design early in the paper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69F527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5-6</w:t>
            </w:r>
          </w:p>
        </w:tc>
      </w:tr>
      <w:tr w:rsidR="007C11CC" w:rsidRPr="005D3C05" w14:paraId="3F41C266" w14:textId="77777777" w:rsidTr="009E6B85">
        <w:tc>
          <w:tcPr>
            <w:tcW w:w="0" w:type="auto"/>
            <w:gridSpan w:val="2"/>
          </w:tcPr>
          <w:p w14:paraId="271385EB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5D3C05">
              <w:rPr>
                <w:rFonts w:ascii="Arial" w:hAnsi="Arial" w:cs="Arial"/>
                <w:bCs/>
                <w:sz w:val="18"/>
                <w:szCs w:val="18"/>
              </w:rPr>
              <w:t>Setting</w:t>
            </w:r>
          </w:p>
        </w:tc>
        <w:tc>
          <w:tcPr>
            <w:tcW w:w="0" w:type="auto"/>
          </w:tcPr>
          <w:p w14:paraId="330560A3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0592601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13D792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bookmarkEnd w:id="23"/>
      <w:bookmarkEnd w:id="24"/>
      <w:tr w:rsidR="007C11CC" w:rsidRPr="005D3C05" w14:paraId="3E723EB5" w14:textId="77777777" w:rsidTr="009E6B85">
        <w:tc>
          <w:tcPr>
            <w:tcW w:w="0" w:type="auto"/>
            <w:gridSpan w:val="2"/>
            <w:vMerge w:val="restart"/>
          </w:tcPr>
          <w:p w14:paraId="58CB8C09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D3C05">
              <w:rPr>
                <w:rFonts w:ascii="Arial" w:hAnsi="Arial" w:cs="Arial"/>
                <w:bCs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3C80BF7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7FBC46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</w:t>
            </w:r>
            <w:r w:rsidRPr="005D3C05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5D3C05">
              <w:rPr>
                <w:rFonts w:ascii="Arial" w:hAnsi="Arial" w:cs="Arial"/>
                <w:sz w:val="18"/>
                <w:szCs w:val="18"/>
              </w:rPr>
              <w:t>) Give the eligibility criteria, and the sources and methods of selection of participants. Describe methods of follow-up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66B673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7C11CC" w:rsidRPr="005D3C05" w14:paraId="1980746F" w14:textId="77777777" w:rsidTr="009E6B85">
        <w:tc>
          <w:tcPr>
            <w:tcW w:w="0" w:type="auto"/>
            <w:gridSpan w:val="2"/>
            <w:vMerge/>
          </w:tcPr>
          <w:p w14:paraId="3FDC72EE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731F1C0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140BB3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</w:t>
            </w:r>
            <w:r w:rsidRPr="005D3C05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5D3C05">
              <w:rPr>
                <w:rFonts w:ascii="Arial" w:hAnsi="Arial" w:cs="Arial"/>
                <w:sz w:val="18"/>
                <w:szCs w:val="18"/>
              </w:rPr>
              <w:t>)</w:t>
            </w:r>
            <w:r w:rsidRPr="005D3C0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5D3C05">
              <w:rPr>
                <w:rFonts w:ascii="Arial" w:hAnsi="Arial" w:cs="Arial"/>
                <w:sz w:val="18"/>
                <w:szCs w:val="18"/>
              </w:rPr>
              <w:t>For matched studies, give matching criteria and number of exposed and unexposed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11874C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0BC76813" w14:textId="77777777" w:rsidTr="009E6B85">
        <w:tc>
          <w:tcPr>
            <w:tcW w:w="0" w:type="auto"/>
            <w:gridSpan w:val="2"/>
          </w:tcPr>
          <w:p w14:paraId="6FFF89AF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5D3C05">
              <w:rPr>
                <w:rFonts w:ascii="Arial" w:hAnsi="Arial" w:cs="Arial"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</w:tcPr>
          <w:p w14:paraId="3951E3BA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A38CE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81EF55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6-7</w:t>
            </w:r>
          </w:p>
        </w:tc>
      </w:tr>
      <w:tr w:rsidR="007C11CC" w:rsidRPr="005D3C05" w14:paraId="7F289E4B" w14:textId="77777777" w:rsidTr="009E6B85">
        <w:trPr>
          <w:trHeight w:val="294"/>
        </w:trPr>
        <w:tc>
          <w:tcPr>
            <w:tcW w:w="0" w:type="auto"/>
            <w:gridSpan w:val="2"/>
          </w:tcPr>
          <w:p w14:paraId="7BF04C5C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5D3C05">
              <w:rPr>
                <w:rFonts w:ascii="Arial" w:hAnsi="Arial" w:cs="Arial"/>
                <w:bCs/>
                <w:sz w:val="18"/>
                <w:szCs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5D3C05">
              <w:rPr>
                <w:rFonts w:ascii="Arial" w:hAnsi="Arial" w:cs="Arial"/>
                <w:bCs/>
                <w:sz w:val="18"/>
                <w:szCs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CAE4CBF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8</w:t>
            </w:r>
            <w:bookmarkStart w:id="33" w:name="bold19"/>
            <w:r w:rsidRPr="005D3C05">
              <w:rPr>
                <w:rFonts w:ascii="Arial" w:hAnsi="Arial" w:cs="Arial"/>
                <w:bCs/>
                <w:sz w:val="18"/>
                <w:szCs w:val="18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5C327CF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D3C05">
              <w:rPr>
                <w:rFonts w:ascii="Arial" w:hAnsi="Arial" w:cs="Arial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DB03AC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7-8</w:t>
            </w:r>
          </w:p>
        </w:tc>
      </w:tr>
      <w:tr w:rsidR="007C11CC" w:rsidRPr="005D3C05" w14:paraId="34AD5618" w14:textId="77777777" w:rsidTr="009E6B85">
        <w:tc>
          <w:tcPr>
            <w:tcW w:w="0" w:type="auto"/>
            <w:gridSpan w:val="2"/>
          </w:tcPr>
          <w:p w14:paraId="544DA805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34" w:name="bold20" w:colFirst="0" w:colLast="0"/>
            <w:bookmarkStart w:id="35" w:name="italic20" w:colFirst="0" w:colLast="0"/>
            <w:r w:rsidRPr="005D3C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14:paraId="42339C8F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0A047F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3C05">
              <w:rPr>
                <w:rFonts w:ascii="Arial" w:hAnsi="Arial" w:cs="Arial"/>
                <w:color w:val="000000"/>
                <w:sz w:val="18"/>
                <w:szCs w:val="18"/>
              </w:rPr>
              <w:t>Describe any efforts to address potential sources of bia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5B6138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1030F89D" w14:textId="77777777" w:rsidTr="009E6B85">
        <w:tc>
          <w:tcPr>
            <w:tcW w:w="0" w:type="auto"/>
            <w:gridSpan w:val="2"/>
          </w:tcPr>
          <w:p w14:paraId="78CCABC2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5D3C05">
              <w:rPr>
                <w:rFonts w:ascii="Arial" w:hAnsi="Arial" w:cs="Arial"/>
                <w:bCs/>
                <w:sz w:val="18"/>
                <w:szCs w:val="18"/>
              </w:rPr>
              <w:t>Study size</w:t>
            </w:r>
          </w:p>
        </w:tc>
        <w:tc>
          <w:tcPr>
            <w:tcW w:w="0" w:type="auto"/>
          </w:tcPr>
          <w:p w14:paraId="5EE637E5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FB474D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Explain how the study size was arrived a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EB1929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7C11CC" w:rsidRPr="005D3C05" w14:paraId="1EFADC2C" w14:textId="77777777" w:rsidTr="009E6B85">
        <w:tc>
          <w:tcPr>
            <w:tcW w:w="0" w:type="auto"/>
            <w:gridSpan w:val="2"/>
          </w:tcPr>
          <w:p w14:paraId="41BE53CA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38" w:name="bold22"/>
            <w:bookmarkStart w:id="39" w:name="italic22"/>
            <w:bookmarkEnd w:id="36"/>
            <w:bookmarkEnd w:id="37"/>
            <w:r w:rsidRPr="005D3C05">
              <w:rPr>
                <w:rFonts w:ascii="Arial" w:hAnsi="Arial" w:cs="Arial"/>
                <w:bCs/>
                <w:sz w:val="18"/>
                <w:szCs w:val="18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5D3C05">
              <w:rPr>
                <w:rFonts w:ascii="Arial" w:hAnsi="Arial" w:cs="Arial"/>
                <w:bCs/>
                <w:sz w:val="18"/>
                <w:szCs w:val="18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DA13211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C0A8D2A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Explain how quantitative variables were handled in the analyses. If applicable, describe which groupings were chosen and wh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D68009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9-10</w:t>
            </w:r>
          </w:p>
        </w:tc>
      </w:tr>
      <w:tr w:rsidR="007C11CC" w:rsidRPr="005D3C05" w14:paraId="018F45E6" w14:textId="77777777" w:rsidTr="009E6B85">
        <w:tc>
          <w:tcPr>
            <w:tcW w:w="0" w:type="auto"/>
            <w:gridSpan w:val="2"/>
            <w:vMerge w:val="restart"/>
          </w:tcPr>
          <w:p w14:paraId="18DD440D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bookmarkStart w:id="42" w:name="italic24"/>
            <w:r w:rsidRPr="005D3C05">
              <w:rPr>
                <w:rFonts w:ascii="Arial" w:hAnsi="Arial" w:cs="Arial"/>
                <w:sz w:val="18"/>
                <w:szCs w:val="18"/>
              </w:rPr>
              <w:t>Statistical</w:t>
            </w:r>
            <w:bookmarkStart w:id="43" w:name="italic25"/>
            <w:bookmarkEnd w:id="42"/>
            <w:r w:rsidRPr="005D3C05">
              <w:rPr>
                <w:rFonts w:ascii="Arial" w:hAnsi="Arial" w:cs="Arial"/>
                <w:sz w:val="18"/>
                <w:szCs w:val="18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B8865CF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B6B428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</w:t>
            </w:r>
            <w:r w:rsidRPr="005D3C05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5D3C05">
              <w:rPr>
                <w:rFonts w:ascii="Arial" w:hAnsi="Arial" w:cs="Arial"/>
                <w:sz w:val="18"/>
                <w:szCs w:val="18"/>
              </w:rPr>
              <w:t>) Describe all statistical methods, including those used to control for confounding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2A230C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4553FC59" w14:textId="77777777" w:rsidTr="009E6B85">
        <w:tc>
          <w:tcPr>
            <w:tcW w:w="0" w:type="auto"/>
            <w:gridSpan w:val="2"/>
            <w:vMerge/>
          </w:tcPr>
          <w:p w14:paraId="7079476B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7B5BCEB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21D8214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</w:t>
            </w:r>
            <w:r w:rsidRPr="005D3C05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5D3C05">
              <w:rPr>
                <w:rFonts w:ascii="Arial" w:hAnsi="Arial" w:cs="Arial"/>
                <w:sz w:val="18"/>
                <w:szCs w:val="18"/>
              </w:rPr>
              <w:t>) Describe any methods used to examine subgroups and interaction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13F2BD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9-10</w:t>
            </w:r>
          </w:p>
        </w:tc>
      </w:tr>
      <w:tr w:rsidR="007C11CC" w:rsidRPr="005D3C05" w14:paraId="6451934E" w14:textId="77777777" w:rsidTr="009E6B85">
        <w:tc>
          <w:tcPr>
            <w:tcW w:w="0" w:type="auto"/>
            <w:gridSpan w:val="2"/>
            <w:vMerge/>
          </w:tcPr>
          <w:p w14:paraId="4204CB4F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CF85B88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EDC5555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</w:t>
            </w:r>
            <w:r w:rsidRPr="005D3C05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5D3C05">
              <w:rPr>
                <w:rFonts w:ascii="Arial" w:hAnsi="Arial" w:cs="Arial"/>
                <w:sz w:val="18"/>
                <w:szCs w:val="18"/>
              </w:rPr>
              <w:t>) Explain how missing data were addressed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C2916C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19483402" w14:textId="77777777" w:rsidTr="009E6B85">
        <w:tc>
          <w:tcPr>
            <w:tcW w:w="0" w:type="auto"/>
            <w:gridSpan w:val="2"/>
            <w:vMerge/>
          </w:tcPr>
          <w:p w14:paraId="288D0495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4F59B86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D5C43E4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</w:t>
            </w:r>
            <w:r w:rsidRPr="005D3C05">
              <w:rPr>
                <w:rFonts w:ascii="Arial" w:hAnsi="Arial" w:cs="Arial"/>
                <w:i/>
                <w:sz w:val="18"/>
                <w:szCs w:val="18"/>
              </w:rPr>
              <w:t>d</w:t>
            </w:r>
            <w:r w:rsidRPr="005D3C05">
              <w:rPr>
                <w:rFonts w:ascii="Arial" w:hAnsi="Arial" w:cs="Arial"/>
                <w:sz w:val="18"/>
                <w:szCs w:val="18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A53DFE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45E5D5D1" w14:textId="77777777" w:rsidTr="009E6B85">
        <w:tc>
          <w:tcPr>
            <w:tcW w:w="0" w:type="auto"/>
            <w:gridSpan w:val="2"/>
            <w:vMerge/>
          </w:tcPr>
          <w:p w14:paraId="01FFF896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3F04D63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4D59FF7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</w:t>
            </w:r>
            <w:r w:rsidRPr="005D3C05">
              <w:rPr>
                <w:rFonts w:ascii="Arial" w:hAnsi="Arial" w:cs="Arial"/>
                <w:i/>
                <w:sz w:val="18"/>
                <w:szCs w:val="18"/>
                <w:u w:val="single"/>
              </w:rPr>
              <w:t>e</w:t>
            </w:r>
            <w:r w:rsidRPr="005D3C05">
              <w:rPr>
                <w:rFonts w:ascii="Arial" w:hAnsi="Arial" w:cs="Arial"/>
                <w:sz w:val="18"/>
                <w:szCs w:val="18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669EC5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1CE3F30A" w14:textId="77777777" w:rsidTr="009E6B85"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14:paraId="1D487C22" w14:textId="77777777" w:rsidR="007C11CC" w:rsidRPr="005D3C05" w:rsidRDefault="007C11CC" w:rsidP="009E6B85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18"/>
                <w:szCs w:val="18"/>
              </w:rPr>
            </w:pPr>
            <w:bookmarkStart w:id="52" w:name="bold28"/>
            <w:bookmarkStart w:id="53" w:name="italic30"/>
            <w:bookmarkEnd w:id="50"/>
            <w:bookmarkEnd w:id="51"/>
            <w:r w:rsidRPr="005D3C05">
              <w:rPr>
                <w:rFonts w:ascii="Arial" w:hAnsi="Arial" w:cs="Arial"/>
                <w:sz w:val="18"/>
                <w:szCs w:val="18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CEE997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3267F684" w14:textId="77777777" w:rsidTr="009E6B85">
        <w:tc>
          <w:tcPr>
            <w:tcW w:w="0" w:type="auto"/>
            <w:gridSpan w:val="2"/>
            <w:vMerge w:val="restart"/>
          </w:tcPr>
          <w:p w14:paraId="6FEF8E6A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54" w:name="bold29"/>
            <w:bookmarkStart w:id="55" w:name="italic31"/>
            <w:r w:rsidRPr="005D3C05">
              <w:rPr>
                <w:rFonts w:ascii="Arial" w:hAnsi="Arial" w:cs="Arial"/>
                <w:bCs/>
                <w:sz w:val="18"/>
                <w:szCs w:val="18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4375E4C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3</w:t>
            </w:r>
            <w:bookmarkStart w:id="56" w:name="bold30"/>
            <w:r w:rsidRPr="005D3C05">
              <w:rPr>
                <w:rFonts w:ascii="Arial" w:hAnsi="Arial" w:cs="Arial"/>
                <w:bCs/>
                <w:sz w:val="18"/>
                <w:szCs w:val="18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296D7D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a) Report numbers of individuals at each stage of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5D3C05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5D3C05">
              <w:rPr>
                <w:rFonts w:ascii="Arial" w:hAnsi="Arial" w:cs="Arial"/>
                <w:sz w:val="18"/>
                <w:szCs w:val="18"/>
              </w:rPr>
              <w:t>, numbers potentially eligible, examined for eligibility, confirmed eligible, included in the study, completing follow-up, and analyzed</w:t>
            </w:r>
            <w:r>
              <w:rPr>
                <w:rFonts w:ascii="Arial" w:hAnsi="Arial" w:cs="Arial"/>
                <w:sz w:val="18"/>
                <w:szCs w:val="18"/>
              </w:rPr>
              <w:t>)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5A331F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</w:tr>
      <w:tr w:rsidR="007C11CC" w:rsidRPr="005D3C05" w14:paraId="58BA5689" w14:textId="77777777" w:rsidTr="009E6B85">
        <w:tc>
          <w:tcPr>
            <w:tcW w:w="0" w:type="auto"/>
            <w:gridSpan w:val="2"/>
            <w:vMerge/>
          </w:tcPr>
          <w:p w14:paraId="59690004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C328008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8667FEF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b) Give reasons for non-participation at each stage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46C32B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0C9EAABF" w14:textId="77777777" w:rsidTr="009E6B85">
        <w:tc>
          <w:tcPr>
            <w:tcW w:w="0" w:type="auto"/>
            <w:gridSpan w:val="2"/>
            <w:vMerge/>
          </w:tcPr>
          <w:p w14:paraId="7F96A0CE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0A3F346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B8A8C2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bookmarkStart w:id="61" w:name="OLE_LINK4"/>
            <w:r w:rsidRPr="005D3C05">
              <w:rPr>
                <w:rFonts w:ascii="Arial" w:hAnsi="Arial" w:cs="Arial"/>
                <w:sz w:val="18"/>
                <w:szCs w:val="18"/>
              </w:rPr>
              <w:t>(c) Consider use of a flow diagram</w:t>
            </w:r>
            <w:bookmarkEnd w:id="61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2EFCA3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0A04C50C" w14:textId="77777777" w:rsidTr="009E6B85">
        <w:tc>
          <w:tcPr>
            <w:tcW w:w="0" w:type="auto"/>
            <w:gridSpan w:val="2"/>
            <w:vMerge w:val="restart"/>
          </w:tcPr>
          <w:p w14:paraId="3E091756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62" w:name="bold33"/>
            <w:bookmarkStart w:id="63" w:name="italic34"/>
            <w:bookmarkEnd w:id="59"/>
            <w:bookmarkEnd w:id="60"/>
            <w:r w:rsidRPr="005D3C05">
              <w:rPr>
                <w:rFonts w:ascii="Arial" w:hAnsi="Arial" w:cs="Arial"/>
                <w:bCs/>
                <w:sz w:val="18"/>
                <w:szCs w:val="18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5D3C05">
              <w:rPr>
                <w:rFonts w:ascii="Arial" w:hAnsi="Arial" w:cs="Arial"/>
                <w:bCs/>
                <w:sz w:val="18"/>
                <w:szCs w:val="18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DD10FB0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4</w:t>
            </w:r>
            <w:bookmarkStart w:id="66" w:name="bold35"/>
            <w:r w:rsidRPr="005D3C05">
              <w:rPr>
                <w:rFonts w:ascii="Arial" w:hAnsi="Arial" w:cs="Arial"/>
                <w:bCs/>
                <w:sz w:val="18"/>
                <w:szCs w:val="18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53BDC9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a) Give characteristics of study participants (</w:t>
            </w:r>
            <w:proofErr w:type="spellStart"/>
            <w:r w:rsidRPr="005D3C05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5D3C05">
              <w:rPr>
                <w:rFonts w:ascii="Arial" w:hAnsi="Arial" w:cs="Arial"/>
                <w:sz w:val="18"/>
                <w:szCs w:val="18"/>
              </w:rPr>
              <w:t>, demographic, clinical, social) and information on exposures and potential confounder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A4A2C3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2-14</w:t>
            </w:r>
          </w:p>
        </w:tc>
      </w:tr>
      <w:tr w:rsidR="007C11CC" w:rsidRPr="005D3C05" w14:paraId="32B17875" w14:textId="77777777" w:rsidTr="009E6B85">
        <w:tc>
          <w:tcPr>
            <w:tcW w:w="0" w:type="auto"/>
            <w:gridSpan w:val="2"/>
            <w:vMerge/>
          </w:tcPr>
          <w:p w14:paraId="7408054B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2C00754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BE60FBC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F680A1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089B5C43" w14:textId="77777777" w:rsidTr="009E6B85">
        <w:tc>
          <w:tcPr>
            <w:tcW w:w="0" w:type="auto"/>
            <w:gridSpan w:val="2"/>
            <w:vMerge/>
          </w:tcPr>
          <w:p w14:paraId="5D66DD6B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E49458F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FE6A2B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c) Summarize follow-up time (</w:t>
            </w:r>
            <w:proofErr w:type="spellStart"/>
            <w:r w:rsidRPr="005D3C05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5D3C05">
              <w:rPr>
                <w:rFonts w:ascii="Arial" w:hAnsi="Arial" w:cs="Arial"/>
                <w:sz w:val="18"/>
                <w:szCs w:val="18"/>
              </w:rPr>
              <w:t>, average and total amount)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3BF10E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093507F4" w14:textId="77777777" w:rsidTr="009E6B85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B2F3654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5D3C05">
              <w:rPr>
                <w:rFonts w:ascii="Arial" w:hAnsi="Arial" w:cs="Arial"/>
                <w:bCs/>
                <w:sz w:val="18"/>
                <w:szCs w:val="18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4412FF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5</w:t>
            </w:r>
            <w:bookmarkStart w:id="73" w:name="bold39"/>
            <w:r w:rsidRPr="005D3C05">
              <w:rPr>
                <w:rFonts w:ascii="Arial" w:hAnsi="Arial" w:cs="Arial"/>
                <w:bCs/>
                <w:sz w:val="18"/>
                <w:szCs w:val="18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9C2B6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Report numbers of outcome events or summary measures over time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CFA68C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2-14</w:t>
            </w:r>
          </w:p>
        </w:tc>
      </w:tr>
      <w:tr w:rsidR="007C11CC" w:rsidRPr="005D3C05" w14:paraId="7B173B44" w14:textId="77777777" w:rsidTr="009E6B8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7ECCDE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5D3C05">
              <w:rPr>
                <w:rFonts w:ascii="Arial" w:hAnsi="Arial" w:cs="Arial"/>
                <w:sz w:val="18"/>
                <w:szCs w:val="18"/>
              </w:rPr>
              <w:br w:type="page"/>
            </w:r>
            <w:r w:rsidRPr="005D3C05">
              <w:rPr>
                <w:rFonts w:ascii="Arial" w:hAnsi="Arial" w:cs="Arial"/>
                <w:bCs/>
                <w:sz w:val="18"/>
                <w:szCs w:val="18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864773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6FE8B5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</w:t>
            </w:r>
            <w:r w:rsidRPr="005D3C05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5D3C05">
              <w:rPr>
                <w:rFonts w:ascii="Arial" w:hAnsi="Arial" w:cs="Arial"/>
                <w:sz w:val="18"/>
                <w:szCs w:val="18"/>
              </w:rPr>
              <w:t>) Give unadjusted estimates and, if applicable, confounder-adjusted estimates and their precision (</w:t>
            </w:r>
            <w:proofErr w:type="spellStart"/>
            <w:r w:rsidRPr="005D3C05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5D3C05">
              <w:rPr>
                <w:rFonts w:ascii="Arial" w:hAnsi="Arial" w:cs="Arial"/>
                <w:sz w:val="18"/>
                <w:szCs w:val="18"/>
              </w:rPr>
              <w:t>, 95% confidence interval). Make clear which confounders were adjusted for and why they were included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3F511A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2-14</w:t>
            </w:r>
          </w:p>
        </w:tc>
      </w:tr>
      <w:tr w:rsidR="007C11CC" w:rsidRPr="005D3C05" w14:paraId="0F707649" w14:textId="77777777" w:rsidTr="009E6B8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49A454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31F179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8098952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</w:t>
            </w:r>
            <w:r w:rsidRPr="005D3C05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5D3C05">
              <w:rPr>
                <w:rFonts w:ascii="Arial" w:hAnsi="Arial" w:cs="Arial"/>
                <w:sz w:val="18"/>
                <w:szCs w:val="18"/>
              </w:rPr>
              <w:t>) Report category boundaries when continuous variables were categorized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E5EAE1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267BF6C8" w14:textId="77777777" w:rsidTr="009E6B8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767901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0D0055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1D27A53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(</w:t>
            </w:r>
            <w:r w:rsidRPr="005D3C05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5D3C05">
              <w:rPr>
                <w:rFonts w:ascii="Arial" w:hAnsi="Arial" w:cs="Arial"/>
                <w:sz w:val="18"/>
                <w:szCs w:val="18"/>
              </w:rPr>
              <w:t xml:space="preserve">) If relevant, consider translating estimates of relative risk into absolute risk for a meaningful </w:t>
            </w:r>
            <w:proofErr w:type="gramStart"/>
            <w:r w:rsidRPr="005D3C05">
              <w:rPr>
                <w:rFonts w:ascii="Arial" w:hAnsi="Arial" w:cs="Arial"/>
                <w:sz w:val="18"/>
                <w:szCs w:val="18"/>
              </w:rPr>
              <w:t>time perio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B7388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1CC" w:rsidRPr="005D3C05" w14:paraId="508450A5" w14:textId="77777777" w:rsidTr="009E6B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B73058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80" w:name="italic43"/>
            <w:bookmarkStart w:id="81" w:name="bold44"/>
            <w:bookmarkEnd w:id="78"/>
            <w:bookmarkEnd w:id="79"/>
            <w:r w:rsidRPr="005D3C05">
              <w:rPr>
                <w:rFonts w:ascii="Arial" w:hAnsi="Arial" w:cs="Arial"/>
                <w:bCs/>
                <w:sz w:val="18"/>
                <w:szCs w:val="18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68A12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B8FCF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Report other analyses done—</w:t>
            </w:r>
            <w:proofErr w:type="spellStart"/>
            <w:r w:rsidRPr="005D3C05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5D3C05">
              <w:rPr>
                <w:rFonts w:ascii="Arial" w:hAnsi="Arial" w:cs="Arial"/>
                <w:sz w:val="18"/>
                <w:szCs w:val="18"/>
              </w:rPr>
              <w:t>, analyses of subgroups and interactions, and sensitivity analyse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B8C5AD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7C11CC" w:rsidRPr="005D3C05" w14:paraId="20EF7457" w14:textId="77777777" w:rsidTr="009E6B8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7F1698C3" w14:textId="77777777" w:rsidR="007C11CC" w:rsidRPr="005D3C05" w:rsidRDefault="007C11CC" w:rsidP="009E6B85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18"/>
                <w:szCs w:val="18"/>
              </w:rPr>
            </w:pPr>
            <w:bookmarkStart w:id="82" w:name="italic44"/>
            <w:bookmarkStart w:id="83" w:name="bold45"/>
            <w:r w:rsidRPr="005D3C05">
              <w:rPr>
                <w:rFonts w:ascii="Arial" w:hAnsi="Arial" w:cs="Arial"/>
                <w:sz w:val="18"/>
                <w:szCs w:val="18"/>
              </w:rPr>
              <w:t>Discussion</w:t>
            </w:r>
            <w:bookmarkEnd w:id="82"/>
            <w:bookmarkEnd w:id="83"/>
          </w:p>
        </w:tc>
      </w:tr>
      <w:tr w:rsidR="007C11CC" w:rsidRPr="005D3C05" w14:paraId="4ABCE750" w14:textId="77777777" w:rsidTr="009E6B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EFF0E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84" w:name="italic45" w:colFirst="0" w:colLast="0"/>
            <w:bookmarkStart w:id="85" w:name="bold46" w:colFirst="0" w:colLast="0"/>
            <w:r w:rsidRPr="005D3C05">
              <w:rPr>
                <w:rFonts w:ascii="Arial" w:hAnsi="Arial" w:cs="Arial"/>
                <w:bCs/>
                <w:sz w:val="18"/>
                <w:szCs w:val="18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B8091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03BA1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Summarize key results with reference to study objective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1C5A31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4-5</w:t>
            </w:r>
          </w:p>
        </w:tc>
      </w:tr>
      <w:tr w:rsidR="007C11CC" w:rsidRPr="005D3C05" w14:paraId="7E71F23F" w14:textId="77777777" w:rsidTr="009E6B85">
        <w:tc>
          <w:tcPr>
            <w:tcW w:w="0" w:type="auto"/>
            <w:tcBorders>
              <w:top w:val="single" w:sz="4" w:space="0" w:color="auto"/>
            </w:tcBorders>
          </w:tcPr>
          <w:p w14:paraId="4C02B5EA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5D3C05">
              <w:rPr>
                <w:rFonts w:ascii="Arial" w:hAnsi="Arial" w:cs="Arial"/>
                <w:bCs/>
                <w:sz w:val="18"/>
                <w:szCs w:val="18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09A149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F7D27BD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Discuss limitations of the study, considering sources of potential bias or imprecision. Discuss both direction and magnitude of any potential bia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6A5CAC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4-15</w:t>
            </w:r>
          </w:p>
        </w:tc>
      </w:tr>
      <w:tr w:rsidR="007C11CC" w:rsidRPr="005D3C05" w14:paraId="2B4468DA" w14:textId="77777777" w:rsidTr="009E6B85">
        <w:tc>
          <w:tcPr>
            <w:tcW w:w="0" w:type="auto"/>
          </w:tcPr>
          <w:p w14:paraId="74674AD4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5D3C05">
              <w:rPr>
                <w:rFonts w:ascii="Arial" w:hAnsi="Arial" w:cs="Arial"/>
                <w:bCs/>
                <w:sz w:val="18"/>
                <w:szCs w:val="18"/>
              </w:rPr>
              <w:t>Interpretation</w:t>
            </w:r>
          </w:p>
        </w:tc>
        <w:tc>
          <w:tcPr>
            <w:tcW w:w="0" w:type="auto"/>
          </w:tcPr>
          <w:p w14:paraId="39AE8F3E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78BA0A79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30B2B4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7C11CC" w:rsidRPr="005D3C05" w14:paraId="52748BF7" w14:textId="77777777" w:rsidTr="009E6B85">
        <w:tc>
          <w:tcPr>
            <w:tcW w:w="0" w:type="auto"/>
            <w:tcBorders>
              <w:bottom w:val="single" w:sz="4" w:space="0" w:color="auto"/>
            </w:tcBorders>
          </w:tcPr>
          <w:p w14:paraId="7A773547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5D3C05">
              <w:rPr>
                <w:rFonts w:ascii="Arial" w:hAnsi="Arial" w:cs="Arial"/>
                <w:bCs/>
                <w:sz w:val="18"/>
                <w:szCs w:val="18"/>
              </w:rPr>
              <w:t>Generaliz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43ECF0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AE58EAD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Discuss the generalizability (external validity) of the study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9F545F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7C11CC" w:rsidRPr="005D3C05" w14:paraId="5FACC487" w14:textId="77777777" w:rsidTr="009E6B8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5C2A5932" w14:textId="77777777" w:rsidR="007C11CC" w:rsidRPr="005D3C05" w:rsidRDefault="007C11CC" w:rsidP="009E6B85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18"/>
                <w:szCs w:val="18"/>
              </w:rPr>
            </w:pPr>
            <w:bookmarkStart w:id="92" w:name="italic49"/>
            <w:bookmarkStart w:id="93" w:name="bold50"/>
            <w:bookmarkEnd w:id="90"/>
            <w:bookmarkEnd w:id="91"/>
            <w:r w:rsidRPr="005D3C05">
              <w:rPr>
                <w:rFonts w:ascii="Arial" w:hAnsi="Arial" w:cs="Arial"/>
                <w:sz w:val="18"/>
                <w:szCs w:val="18"/>
              </w:rPr>
              <w:t>Other information</w:t>
            </w:r>
            <w:bookmarkEnd w:id="92"/>
            <w:bookmarkEnd w:id="93"/>
          </w:p>
        </w:tc>
      </w:tr>
      <w:tr w:rsidR="007C11CC" w:rsidRPr="005D3C05" w14:paraId="67D363D9" w14:textId="77777777" w:rsidTr="009E6B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C686E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94" w:name="italic50" w:colFirst="0" w:colLast="0"/>
            <w:bookmarkStart w:id="95" w:name="bold51" w:colFirst="0" w:colLast="0"/>
            <w:r w:rsidRPr="005D3C05">
              <w:rPr>
                <w:rFonts w:ascii="Arial" w:hAnsi="Arial" w:cs="Arial"/>
                <w:bCs/>
                <w:sz w:val="18"/>
                <w:szCs w:val="18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F0154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2C44A" w14:textId="77777777" w:rsidR="007C11CC" w:rsidRPr="005D3C05" w:rsidRDefault="007C11CC" w:rsidP="009E6B85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D13463" w14:textId="77777777" w:rsidR="007C11CC" w:rsidRPr="005D3C05" w:rsidRDefault="007C11CC" w:rsidP="009E6B8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bookmarkEnd w:id="94"/>
      <w:bookmarkEnd w:id="95"/>
    </w:tbl>
    <w:p w14:paraId="33AA6A47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/>
        </w:rPr>
      </w:pPr>
    </w:p>
    <w:p w14:paraId="2BBBF598" w14:textId="77777777" w:rsidR="007C11CC" w:rsidRPr="005D3C05" w:rsidRDefault="007C11CC" w:rsidP="007C11CC">
      <w:pPr>
        <w:pStyle w:val="TableNote"/>
        <w:tabs>
          <w:tab w:val="left" w:pos="5400"/>
        </w:tabs>
        <w:spacing w:line="240" w:lineRule="auto"/>
        <w:rPr>
          <w:rFonts w:ascii="Arial" w:hAnsi="Arial" w:cs="Arial"/>
          <w:sz w:val="18"/>
          <w:szCs w:val="18"/>
        </w:rPr>
      </w:pPr>
    </w:p>
    <w:p w14:paraId="64C98CDA" w14:textId="77777777" w:rsidR="007C11CC" w:rsidRPr="005D3C05" w:rsidRDefault="007C11CC" w:rsidP="007C11CC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32D6FB9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5D3C05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1E295412" wp14:editId="328B0849">
            <wp:extent cx="5743575" cy="4114800"/>
            <wp:effectExtent l="0" t="0" r="0" b="0"/>
            <wp:docPr id="817158411" name="Picture 8171584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3CE99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5D3C05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 xml:space="preserve">Supplemental Figure 1. 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Proportion of patients returning to the 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emergency department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for opioid overdose/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>withdrawal and proportion of patients returning for a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refill of medication for opioid use disorder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per month over time.</w:t>
      </w:r>
    </w:p>
    <w:p w14:paraId="75B97482" w14:textId="77777777" w:rsidR="007C11CC" w:rsidRPr="009E6B85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9E6B85">
        <w:rPr>
          <w:rFonts w:ascii="Arial" w:eastAsia="Times New Roman" w:hAnsi="Arial" w:cs="Arial"/>
          <w:i/>
          <w:iCs/>
          <w:color w:val="000000" w:themeColor="text1"/>
          <w:sz w:val="18"/>
          <w:szCs w:val="18"/>
        </w:rPr>
        <w:t>ED</w:t>
      </w:r>
      <w:r w:rsidRPr="009E6B85">
        <w:rPr>
          <w:rFonts w:ascii="Arial" w:eastAsia="Times New Roman" w:hAnsi="Arial" w:cs="Arial"/>
          <w:color w:val="000000" w:themeColor="text1"/>
          <w:sz w:val="18"/>
          <w:szCs w:val="18"/>
        </w:rPr>
        <w:t>, emergency department.</w:t>
      </w:r>
    </w:p>
    <w:p w14:paraId="66B79084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</w:pPr>
    </w:p>
    <w:p w14:paraId="2B300A5F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commentRangeStart w:id="96"/>
      <w:r w:rsidRPr="005D3C05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Supplemental</w:t>
      </w:r>
      <w:commentRangeEnd w:id="96"/>
      <w:r>
        <w:rPr>
          <w:rStyle w:val="CommentReference"/>
        </w:rPr>
        <w:commentReference w:id="96"/>
      </w:r>
      <w:r w:rsidRPr="005D3C05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 xml:space="preserve"> Table 1. 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Hazards ratios for 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emergency department 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reutilization for opioid overdose and withdrawal 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br/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>(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N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= </w:t>
      </w:r>
      <w:commentRangeStart w:id="97"/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>430</w:t>
      </w:r>
      <w:commentRangeEnd w:id="97"/>
      <w:r>
        <w:rPr>
          <w:rStyle w:val="CommentReference"/>
        </w:rPr>
        <w:commentReference w:id="97"/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>)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0"/>
        <w:gridCol w:w="2010"/>
        <w:gridCol w:w="2010"/>
        <w:gridCol w:w="1125"/>
      </w:tblGrid>
      <w:tr w:rsidR="007C11CC" w:rsidRPr="005D3C05" w14:paraId="22960525" w14:textId="77777777" w:rsidTr="009E6B85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6D0A9FFF" w14:textId="77777777" w:rsidR="007C11CC" w:rsidRPr="005D3C05" w:rsidRDefault="007C11CC" w:rsidP="009E6B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Variables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BA8F066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 xml:space="preserve">Hazards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atio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B1B4F26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1B83354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6B8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-value</w:t>
            </w:r>
          </w:p>
        </w:tc>
      </w:tr>
      <w:tr w:rsidR="007C11CC" w:rsidRPr="005D3C05" w14:paraId="367948ED" w14:textId="77777777" w:rsidTr="009E6B85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5017EF" w14:textId="77777777" w:rsidR="007C11CC" w:rsidRPr="005D3C05" w:rsidRDefault="007C11CC" w:rsidP="009E6B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B30E34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34CDC3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C688C2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C11CC" w:rsidRPr="005D3C05" w14:paraId="48F0C637" w14:textId="77777777" w:rsidTr="009E6B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EF8CC1" w14:textId="77777777" w:rsidR="007C11CC" w:rsidRPr="005D3C05" w:rsidRDefault="007C11CC" w:rsidP="009E6B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Study month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F7AE18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5DE8A5E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96 - 1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6EDBBD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526</w:t>
            </w:r>
          </w:p>
        </w:tc>
      </w:tr>
      <w:tr w:rsidR="007C11CC" w:rsidRPr="005D3C05" w14:paraId="100AEA21" w14:textId="77777777" w:rsidTr="009E6B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F0FCAD" w14:textId="77777777" w:rsidR="007C11CC" w:rsidRPr="005D3C05" w:rsidRDefault="007C11CC" w:rsidP="009E6B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Previous visi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1A6ABD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1.4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7DB219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1.03 - 2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262FF6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032</w:t>
            </w:r>
          </w:p>
        </w:tc>
      </w:tr>
      <w:tr w:rsidR="007C11CC" w:rsidRPr="005D3C05" w14:paraId="09AA4196" w14:textId="77777777" w:rsidTr="009E6B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C4ADE9" w14:textId="77777777" w:rsidR="007C11CC" w:rsidRPr="005D3C05" w:rsidRDefault="007C11CC" w:rsidP="009E6B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Co-occurring substance us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5086C8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1.5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4F76E8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1.13 - 2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916A5C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</w:tr>
      <w:tr w:rsidR="007C11CC" w:rsidRPr="005D3C05" w14:paraId="076A29E9" w14:textId="77777777" w:rsidTr="009E6B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63A2DC33" w14:textId="77777777" w:rsidR="007C11CC" w:rsidRPr="005D3C05" w:rsidRDefault="007C11CC" w:rsidP="009E6B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9E68004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ACA2473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7E50127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0ED682F9" w14:textId="77777777" w:rsidR="007C11CC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*Defined as every 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30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days.</w:t>
      </w:r>
    </w:p>
    <w:p w14:paraId="566B4E31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>
        <w:rPr>
          <w:rFonts w:ascii="Arial" w:eastAsia="Times New Roman" w:hAnsi="Arial" w:cs="Arial"/>
          <w:i/>
          <w:iCs/>
          <w:color w:val="000000" w:themeColor="text1"/>
          <w:sz w:val="18"/>
          <w:szCs w:val="18"/>
        </w:rPr>
        <w:t xml:space="preserve">CI, 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confidence interval.</w:t>
      </w:r>
    </w:p>
    <w:p w14:paraId="6DA38F6E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</w:pPr>
    </w:p>
    <w:p w14:paraId="36C262CD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commentRangeStart w:id="98"/>
      <w:commentRangeStart w:id="99"/>
      <w:r w:rsidRPr="005D3C05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Supplemental</w:t>
      </w:r>
      <w:commentRangeEnd w:id="98"/>
      <w:commentRangeEnd w:id="99"/>
      <w:r>
        <w:rPr>
          <w:rStyle w:val="CommentReference"/>
        </w:rPr>
        <w:commentReference w:id="98"/>
      </w:r>
      <w:r>
        <w:rPr>
          <w:rStyle w:val="CommentReference"/>
        </w:rPr>
        <w:commentReference w:id="99"/>
      </w:r>
      <w:r w:rsidRPr="005D3C05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 xml:space="preserve"> Table 2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: Hazards ratios for 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emergency department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reutilization for buprenorphine refill (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N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= </w:t>
      </w:r>
      <w:commentRangeStart w:id="100"/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>430</w:t>
      </w:r>
      <w:commentRangeEnd w:id="100"/>
      <w:r>
        <w:rPr>
          <w:rStyle w:val="CommentReference"/>
        </w:rPr>
        <w:commentReference w:id="100"/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>)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0"/>
        <w:gridCol w:w="2010"/>
        <w:gridCol w:w="2010"/>
        <w:gridCol w:w="1125"/>
      </w:tblGrid>
      <w:tr w:rsidR="007C11CC" w:rsidRPr="005D3C05" w14:paraId="74E4460F" w14:textId="77777777" w:rsidTr="009E6B85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A55256B" w14:textId="77777777" w:rsidR="007C11CC" w:rsidRPr="005D3C05" w:rsidRDefault="007C11CC" w:rsidP="009E6B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Variables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F8956A3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 xml:space="preserve">Hazards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atio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2CD59BF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3AF8C682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6B8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-value</w:t>
            </w:r>
          </w:p>
        </w:tc>
      </w:tr>
      <w:tr w:rsidR="007C11CC" w:rsidRPr="005D3C05" w14:paraId="6156064C" w14:textId="77777777" w:rsidTr="009E6B85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60AFAC" w14:textId="77777777" w:rsidR="007C11CC" w:rsidRPr="005D3C05" w:rsidRDefault="007C11CC" w:rsidP="009E6B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404E00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FD1ADD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FC40FD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C11CC" w:rsidRPr="005D3C05" w14:paraId="0ED91065" w14:textId="77777777" w:rsidTr="009E6B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3C6A06" w14:textId="77777777" w:rsidR="007C11CC" w:rsidRPr="005D3C05" w:rsidRDefault="007C11CC" w:rsidP="009E6B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Study month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BC4EE7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2BF53E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93 – 1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6C3924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613</w:t>
            </w:r>
          </w:p>
        </w:tc>
      </w:tr>
      <w:tr w:rsidR="007C11CC" w:rsidRPr="005D3C05" w14:paraId="627F6140" w14:textId="77777777" w:rsidTr="009E6B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569EFA" w14:textId="77777777" w:rsidR="007C11CC" w:rsidRPr="005D3C05" w:rsidRDefault="007C11CC" w:rsidP="009E6B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Previous visi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1D9DB5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2.9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380E23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1.49 – 5.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82FF0C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</w:tr>
      <w:tr w:rsidR="007C11CC" w:rsidRPr="005D3C05" w14:paraId="78F8C9B7" w14:textId="77777777" w:rsidTr="009E6B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C2BD26" w14:textId="77777777" w:rsidR="007C11CC" w:rsidRPr="005D3C05" w:rsidRDefault="007C11CC" w:rsidP="009E6B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Co-occurring substance us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8DF4009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A85BF4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51 – 1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DC92CF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536</w:t>
            </w:r>
          </w:p>
        </w:tc>
      </w:tr>
      <w:tr w:rsidR="007C11CC" w:rsidRPr="005D3C05" w14:paraId="4D083643" w14:textId="77777777" w:rsidTr="009E6B8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B5F6C5C" w14:textId="77777777" w:rsidR="007C11CC" w:rsidRPr="005D3C05" w:rsidRDefault="007C11CC" w:rsidP="009E6B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6CD016E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1BCA41D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CF0CD7E" w14:textId="77777777" w:rsidR="007C11CC" w:rsidRPr="005D3C05" w:rsidRDefault="007C11CC" w:rsidP="009E6B8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4F1679DC" w14:textId="77777777" w:rsidR="007C11CC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>*Defined as every thirty days.</w:t>
      </w:r>
    </w:p>
    <w:p w14:paraId="2C4DDEBD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>
        <w:rPr>
          <w:rFonts w:ascii="Arial" w:eastAsia="Times New Roman" w:hAnsi="Arial" w:cs="Arial"/>
          <w:i/>
          <w:iCs/>
          <w:color w:val="000000" w:themeColor="text1"/>
          <w:sz w:val="18"/>
          <w:szCs w:val="18"/>
        </w:rPr>
        <w:t xml:space="preserve">CI, 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confidence interval.</w:t>
      </w:r>
    </w:p>
    <w:p w14:paraId="4266CF21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</w:pPr>
    </w:p>
    <w:p w14:paraId="7D24EFFD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5D3C05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 xml:space="preserve">Supplemental Table 3. 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>Odds ratios for successful bridge clinic follow-up (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N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= </w:t>
      </w:r>
      <w:commentRangeStart w:id="101"/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>336</w:t>
      </w:r>
      <w:commentRangeEnd w:id="101"/>
      <w:r>
        <w:rPr>
          <w:rStyle w:val="CommentReference"/>
        </w:rPr>
        <w:commentReference w:id="101"/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>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260"/>
        <w:gridCol w:w="1350"/>
        <w:gridCol w:w="1125"/>
      </w:tblGrid>
      <w:tr w:rsidR="007C11CC" w:rsidRPr="005D3C05" w14:paraId="6CBFCFCB" w14:textId="77777777" w:rsidTr="009E6B85">
        <w:trPr>
          <w:trHeight w:val="255"/>
        </w:trPr>
        <w:tc>
          <w:tcPr>
            <w:tcW w:w="35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75" w:type="dxa"/>
              <w:right w:w="75" w:type="dxa"/>
            </w:tcMar>
          </w:tcPr>
          <w:p w14:paraId="0D17B64C" w14:textId="77777777" w:rsidR="007C11CC" w:rsidRPr="005D3C05" w:rsidRDefault="007C11CC" w:rsidP="009E6B85">
            <w:pPr>
              <w:widowControl w:val="0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Variables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75" w:type="dxa"/>
              <w:right w:w="75" w:type="dxa"/>
            </w:tcMar>
          </w:tcPr>
          <w:p w14:paraId="61B93EF9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 xml:space="preserve">Odds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atio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75" w:type="dxa"/>
              <w:right w:w="75" w:type="dxa"/>
            </w:tcMar>
          </w:tcPr>
          <w:p w14:paraId="1AB1CD98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75" w:type="dxa"/>
              <w:right w:w="75" w:type="dxa"/>
            </w:tcMar>
          </w:tcPr>
          <w:p w14:paraId="322912B7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6B8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-value</w:t>
            </w:r>
          </w:p>
        </w:tc>
      </w:tr>
      <w:tr w:rsidR="007C11CC" w:rsidRPr="005D3C05" w14:paraId="5A2884C6" w14:textId="77777777" w:rsidTr="009E6B85">
        <w:trPr>
          <w:trHeight w:val="300"/>
        </w:trPr>
        <w:tc>
          <w:tcPr>
            <w:tcW w:w="35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</w:tcPr>
          <w:p w14:paraId="15938C5E" w14:textId="77777777" w:rsidR="007C11CC" w:rsidRPr="005D3C05" w:rsidRDefault="007C11CC" w:rsidP="009E6B85">
            <w:pPr>
              <w:widowControl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</w:tcPr>
          <w:p w14:paraId="587CC219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</w:tcPr>
          <w:p w14:paraId="452F0BA7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</w:tcPr>
          <w:p w14:paraId="38DEE5F4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C11CC" w:rsidRPr="005D3C05" w14:paraId="5EB5E918" w14:textId="77777777" w:rsidTr="009E6B85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</w:tcPr>
          <w:p w14:paraId="5F7A968A" w14:textId="77777777" w:rsidR="007C11CC" w:rsidRPr="005D3C05" w:rsidRDefault="007C11CC" w:rsidP="009E6B85">
            <w:pPr>
              <w:widowControl w:val="0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Study month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</w:tcPr>
          <w:p w14:paraId="7CEE1A93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</w:tcPr>
          <w:p w14:paraId="557E6F90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91 - 1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</w:tcPr>
          <w:p w14:paraId="6E8AD262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3C05">
              <w:rPr>
                <w:rFonts w:ascii="Arial" w:hAnsi="Arial" w:cs="Arial"/>
                <w:sz w:val="18"/>
                <w:szCs w:val="18"/>
                <w:highlight w:val="yellow"/>
              </w:rPr>
              <w:t>￼</w:t>
            </w:r>
            <w:r w:rsidRPr="005D3C0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037</w:t>
            </w:r>
          </w:p>
        </w:tc>
      </w:tr>
      <w:tr w:rsidR="007C11CC" w:rsidRPr="005D3C05" w14:paraId="36373895" w14:textId="77777777" w:rsidTr="009E6B85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</w:tcPr>
          <w:p w14:paraId="03BC225A" w14:textId="77777777" w:rsidR="007C11CC" w:rsidRPr="005D3C05" w:rsidRDefault="007C11CC" w:rsidP="009E6B85">
            <w:pPr>
              <w:widowControl w:val="0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Lag time to clinic appointment (day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</w:tcPr>
          <w:p w14:paraId="637E87FF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</w:tcPr>
          <w:p w14:paraId="08342F69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93 - 1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75" w:type="dxa"/>
              <w:right w:w="75" w:type="dxa"/>
            </w:tcMar>
          </w:tcPr>
          <w:p w14:paraId="550B8697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3C05">
              <w:rPr>
                <w:rFonts w:ascii="Arial" w:eastAsia="Times New Roman" w:hAnsi="Arial" w:cs="Arial"/>
                <w:sz w:val="18"/>
                <w:szCs w:val="18"/>
              </w:rPr>
              <w:t>0.729</w:t>
            </w:r>
          </w:p>
        </w:tc>
      </w:tr>
      <w:tr w:rsidR="007C11CC" w:rsidRPr="005D3C05" w14:paraId="4E412BD9" w14:textId="77777777" w:rsidTr="009E6B85">
        <w:trPr>
          <w:trHeight w:val="90"/>
        </w:trPr>
        <w:tc>
          <w:tcPr>
            <w:tcW w:w="351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75" w:type="dxa"/>
              <w:right w:w="75" w:type="dxa"/>
            </w:tcMar>
          </w:tcPr>
          <w:p w14:paraId="7F826AEA" w14:textId="77777777" w:rsidR="007C11CC" w:rsidRPr="005D3C05" w:rsidRDefault="007C11CC" w:rsidP="009E6B85">
            <w:pPr>
              <w:widowControl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75" w:type="dxa"/>
              <w:right w:w="75" w:type="dxa"/>
            </w:tcMar>
          </w:tcPr>
          <w:p w14:paraId="494C9B74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75" w:type="dxa"/>
              <w:right w:w="75" w:type="dxa"/>
            </w:tcMar>
          </w:tcPr>
          <w:p w14:paraId="1AF48224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75" w:type="dxa"/>
              <w:right w:w="75" w:type="dxa"/>
            </w:tcMar>
          </w:tcPr>
          <w:p w14:paraId="3131601E" w14:textId="77777777" w:rsidR="007C11CC" w:rsidRPr="005D3C05" w:rsidRDefault="007C11CC" w:rsidP="009E6B85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353C1294" w14:textId="77777777" w:rsidR="007C11CC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*Defined as every 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30</w:t>
      </w:r>
      <w:r w:rsidRPr="005D3C0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days.</w:t>
      </w:r>
    </w:p>
    <w:p w14:paraId="5CA17D13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>
        <w:rPr>
          <w:rFonts w:ascii="Arial" w:eastAsia="Times New Roman" w:hAnsi="Arial" w:cs="Arial"/>
          <w:i/>
          <w:iCs/>
          <w:color w:val="000000" w:themeColor="text1"/>
          <w:sz w:val="18"/>
          <w:szCs w:val="18"/>
        </w:rPr>
        <w:t xml:space="preserve">CI, 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confidence interval.</w:t>
      </w:r>
    </w:p>
    <w:p w14:paraId="3A481C6B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14:paraId="7B76F887" w14:textId="77777777" w:rsidR="007C11CC" w:rsidRPr="005D3C05" w:rsidRDefault="007C11CC" w:rsidP="007C11CC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</w:p>
    <w:p w14:paraId="01BB5716" w14:textId="77777777" w:rsidR="00ED0A9E" w:rsidRDefault="00ED0A9E"/>
    <w:sectPr w:rsidR="00ED0A9E" w:rsidSect="007C11CC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96" w:author="June Casey" w:date="2025-03-08T08:47:00Z" w:initials="JC">
    <w:p w14:paraId="1AC9B8E1" w14:textId="77777777" w:rsidR="007C11CC" w:rsidRDefault="007C11CC" w:rsidP="007C11CC">
      <w:pPr>
        <w:pStyle w:val="CommentText"/>
      </w:pPr>
      <w:r>
        <w:rPr>
          <w:rStyle w:val="CommentReference"/>
        </w:rPr>
        <w:annotationRef/>
      </w:r>
      <w:r>
        <w:t xml:space="preserve">See note above re </w:t>
      </w:r>
      <w:r w:rsidRPr="00BD7F12">
        <w:rPr>
          <w:i/>
          <w:iCs/>
        </w:rPr>
        <w:t>P</w:t>
      </w:r>
      <w:r>
        <w:t>-value reporting.</w:t>
      </w:r>
    </w:p>
  </w:comment>
  <w:comment w:id="97" w:author="June Casey" w:date="2025-03-06T15:40:00Z" w:initials="JC">
    <w:p w14:paraId="47C659D8" w14:textId="77777777" w:rsidR="007C11CC" w:rsidRDefault="007C11CC" w:rsidP="007C11CC">
      <w:pPr>
        <w:pStyle w:val="CommentText"/>
      </w:pPr>
      <w:r>
        <w:rPr>
          <w:rStyle w:val="CommentReference"/>
        </w:rPr>
        <w:annotationRef/>
      </w:r>
      <w:r>
        <w:t xml:space="preserve">See above re reporting </w:t>
      </w:r>
      <w:r w:rsidRPr="00E078ED">
        <w:rPr>
          <w:i/>
          <w:iCs/>
        </w:rPr>
        <w:t>P</w:t>
      </w:r>
      <w:r>
        <w:t>-values.</w:t>
      </w:r>
    </w:p>
  </w:comment>
  <w:comment w:id="98" w:author="June Casey" w:date="2025-03-08T08:48:00Z" w:initials="JC">
    <w:p w14:paraId="1F717F99" w14:textId="77777777" w:rsidR="007C11CC" w:rsidRDefault="007C11CC" w:rsidP="007C11CC">
      <w:pPr>
        <w:pStyle w:val="CommentText"/>
      </w:pPr>
      <w:r>
        <w:rPr>
          <w:rStyle w:val="CommentReference"/>
        </w:rPr>
        <w:annotationRef/>
      </w:r>
      <w:r>
        <w:t>See note above</w:t>
      </w:r>
    </w:p>
  </w:comment>
  <w:comment w:id="99" w:author="June Casey" w:date="2025-03-06T15:42:00Z" w:initials="JC">
    <w:p w14:paraId="6038D909" w14:textId="77777777" w:rsidR="007C11CC" w:rsidRDefault="007C11CC" w:rsidP="007C11CC">
      <w:pPr>
        <w:pStyle w:val="CommentText"/>
      </w:pPr>
      <w:r>
        <w:rPr>
          <w:rStyle w:val="CommentReference"/>
        </w:rPr>
        <w:annotationRef/>
      </w:r>
      <w:r>
        <w:t xml:space="preserve">See above re reporting </w:t>
      </w:r>
      <w:r w:rsidRPr="0053480B">
        <w:rPr>
          <w:i/>
          <w:iCs/>
        </w:rPr>
        <w:t>P</w:t>
      </w:r>
      <w:r>
        <w:t>-values.</w:t>
      </w:r>
    </w:p>
  </w:comment>
  <w:comment w:id="100" w:author="June Casey" w:date="2025-03-06T15:42:00Z" w:initials="JC">
    <w:p w14:paraId="7FEB20E8" w14:textId="77777777" w:rsidR="007C11CC" w:rsidRDefault="007C11CC" w:rsidP="007C11CC">
      <w:pPr>
        <w:pStyle w:val="CommentText"/>
      </w:pPr>
      <w:r>
        <w:rPr>
          <w:rStyle w:val="CommentReference"/>
        </w:rPr>
        <w:annotationRef/>
      </w:r>
    </w:p>
  </w:comment>
  <w:comment w:id="101" w:author="June Casey" w:date="2025-03-06T15:43:00Z" w:initials="JC">
    <w:p w14:paraId="7A5A6109" w14:textId="77777777" w:rsidR="007C11CC" w:rsidRDefault="007C11CC" w:rsidP="007C11CC">
      <w:pPr>
        <w:pStyle w:val="CommentText"/>
      </w:pPr>
      <w:r>
        <w:rPr>
          <w:rStyle w:val="CommentReference"/>
        </w:rPr>
        <w:annotationRef/>
      </w:r>
      <w:r>
        <w:t xml:space="preserve">See note above re </w:t>
      </w:r>
      <w:r w:rsidRPr="0053480B">
        <w:rPr>
          <w:i/>
          <w:iCs/>
        </w:rPr>
        <w:t>P</w:t>
      </w:r>
      <w:r>
        <w:t>-value reporting,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AC9B8E1" w15:done="0"/>
  <w15:commentEx w15:paraId="47C659D8" w15:done="0"/>
  <w15:commentEx w15:paraId="1F717F99" w15:done="0"/>
  <w15:commentEx w15:paraId="6038D909" w15:done="0"/>
  <w15:commentEx w15:paraId="7FEB20E8" w15:done="0"/>
  <w15:commentEx w15:paraId="7A5A610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195811A" w16cex:dateUtc="2025-03-08T16:47:00Z"/>
  <w16cex:commentExtensible w16cex:durableId="0794F072" w16cex:dateUtc="2025-03-06T23:40:00Z"/>
  <w16cex:commentExtensible w16cex:durableId="4DECD04A" w16cex:dateUtc="2025-03-08T16:48:00Z"/>
  <w16cex:commentExtensible w16cex:durableId="2DA2BF29" w16cex:dateUtc="2025-03-06T23:42:00Z"/>
  <w16cex:commentExtensible w16cex:durableId="1807821B" w16cex:dateUtc="2025-03-06T23:42:00Z"/>
  <w16cex:commentExtensible w16cex:durableId="317F99AB" w16cex:dateUtc="2025-03-06T23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AC9B8E1" w16cid:durableId="5195811A"/>
  <w16cid:commentId w16cid:paraId="47C659D8" w16cid:durableId="0794F072"/>
  <w16cid:commentId w16cid:paraId="1F717F99" w16cid:durableId="4DECD04A"/>
  <w16cid:commentId w16cid:paraId="6038D909" w16cid:durableId="2DA2BF29"/>
  <w16cid:commentId w16cid:paraId="7FEB20E8" w16cid:durableId="1807821B"/>
  <w16cid:commentId w16cid:paraId="7A5A6109" w16cid:durableId="317F99A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une Casey">
    <w15:presenceInfo w15:providerId="Windows Live" w15:userId="ed713126dc7935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1CC"/>
    <w:rsid w:val="000709B6"/>
    <w:rsid w:val="00113AEC"/>
    <w:rsid w:val="00163686"/>
    <w:rsid w:val="00244F0F"/>
    <w:rsid w:val="00357613"/>
    <w:rsid w:val="007C11CC"/>
    <w:rsid w:val="00BD3C5A"/>
    <w:rsid w:val="00E25061"/>
    <w:rsid w:val="00E55BB0"/>
    <w:rsid w:val="00ED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6E135"/>
  <w15:chartTrackingRefBased/>
  <w15:docId w15:val="{A1F98624-B5E4-4BCA-A4FE-C153885B7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1CC"/>
    <w:rPr>
      <w:rFonts w:eastAsia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1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1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1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1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1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1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1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1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1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1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1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1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1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1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1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1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1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1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1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1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1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1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1CC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11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1CC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11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1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1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1C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C1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1CC"/>
    <w:rPr>
      <w:rFonts w:eastAsia="Calibri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7C11CC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Note">
    <w:name w:val="TableNote"/>
    <w:basedOn w:val="Normal"/>
    <w:rsid w:val="007C11C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C11C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C11C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C1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5</Words>
  <Characters>4478</Characters>
  <Application>Microsoft Office Word</Application>
  <DocSecurity>0</DocSecurity>
  <Lines>37</Lines>
  <Paragraphs>10</Paragraphs>
  <ScaleCrop>false</ScaleCrop>
  <Company/>
  <LinksUpToDate>false</LinksUpToDate>
  <CharactersWithSpaces>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5-03-10T23:04:00Z</dcterms:created>
  <dcterms:modified xsi:type="dcterms:W3CDTF">2025-03-10T23:05:00Z</dcterms:modified>
</cp:coreProperties>
</file>